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1FE0E" w14:textId="77777777" w:rsidR="00626F60" w:rsidRDefault="00626F60"/>
    <w:p w14:paraId="6C145820" w14:textId="77777777" w:rsidR="00670C5E" w:rsidRDefault="00670C5E" w:rsidP="00670C5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2 Table</w:t>
      </w:r>
      <w:r w:rsidRPr="009A2260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State</w:t>
      </w:r>
      <w:r w:rsidRPr="009A2260">
        <w:rPr>
          <w:b/>
          <w:bCs/>
          <w:sz w:val="24"/>
          <w:szCs w:val="24"/>
        </w:rPr>
        <w:t xml:space="preserve"> pattern of lean type 2 diabetes</w:t>
      </w:r>
      <w:r>
        <w:rPr>
          <w:b/>
          <w:bCs/>
          <w:sz w:val="24"/>
          <w:szCs w:val="24"/>
        </w:rPr>
        <w:t>, India, 2019-21</w:t>
      </w:r>
    </w:p>
    <w:p w14:paraId="6385B73D" w14:textId="77777777" w:rsidR="00670C5E" w:rsidRPr="009A2260" w:rsidRDefault="00670C5E" w:rsidP="00670C5E">
      <w:pPr>
        <w:rPr>
          <w:b/>
          <w:bCs/>
          <w:sz w:val="24"/>
          <w:szCs w:val="24"/>
        </w:rPr>
      </w:pPr>
    </w:p>
    <w:tbl>
      <w:tblPr>
        <w:tblStyle w:val="TableGrid"/>
        <w:tblW w:w="9467" w:type="dxa"/>
        <w:tblLook w:val="04A0" w:firstRow="1" w:lastRow="0" w:firstColumn="1" w:lastColumn="0" w:noHBand="0" w:noVBand="1"/>
      </w:tblPr>
      <w:tblGrid>
        <w:gridCol w:w="4390"/>
        <w:gridCol w:w="3093"/>
        <w:gridCol w:w="1984"/>
      </w:tblGrid>
      <w:tr w:rsidR="00670C5E" w:rsidRPr="004B228D" w14:paraId="209274FD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1BD3837E" w14:textId="77777777" w:rsidR="00670C5E" w:rsidRPr="004B228D" w:rsidRDefault="00670C5E" w:rsidP="00A57219">
            <w:pPr>
              <w:rPr>
                <w:b/>
                <w:bCs/>
                <w:lang w:val="en-IN"/>
              </w:rPr>
            </w:pPr>
            <w:r w:rsidRPr="004B228D">
              <w:rPr>
                <w:b/>
                <w:bCs/>
              </w:rPr>
              <w:t>State</w:t>
            </w:r>
          </w:p>
        </w:tc>
        <w:tc>
          <w:tcPr>
            <w:tcW w:w="3093" w:type="dxa"/>
            <w:noWrap/>
            <w:hideMark/>
          </w:tcPr>
          <w:p w14:paraId="1C683492" w14:textId="77777777" w:rsidR="00670C5E" w:rsidRPr="004B228D" w:rsidRDefault="00670C5E" w:rsidP="00A57219">
            <w:pPr>
              <w:jc w:val="center"/>
              <w:rPr>
                <w:b/>
                <w:bCs/>
              </w:rPr>
            </w:pPr>
            <w:r w:rsidRPr="004B228D">
              <w:rPr>
                <w:b/>
                <w:bCs/>
              </w:rPr>
              <w:t>Lean Diabetes</w:t>
            </w:r>
            <w:r>
              <w:rPr>
                <w:b/>
                <w:bCs/>
              </w:rPr>
              <w:t xml:space="preserve"> (%) (BMI&lt;25)</w:t>
            </w:r>
          </w:p>
        </w:tc>
        <w:tc>
          <w:tcPr>
            <w:tcW w:w="1984" w:type="dxa"/>
            <w:noWrap/>
            <w:hideMark/>
          </w:tcPr>
          <w:p w14:paraId="64B57691" w14:textId="77777777" w:rsidR="00670C5E" w:rsidRPr="004B228D" w:rsidRDefault="00670C5E" w:rsidP="00A57219">
            <w:pPr>
              <w:jc w:val="center"/>
              <w:rPr>
                <w:b/>
                <w:bCs/>
              </w:rPr>
            </w:pPr>
            <w:r w:rsidRPr="004B228D">
              <w:rPr>
                <w:b/>
                <w:bCs/>
              </w:rPr>
              <w:t>N</w:t>
            </w:r>
          </w:p>
        </w:tc>
      </w:tr>
      <w:tr w:rsidR="00670C5E" w:rsidRPr="004B228D" w14:paraId="7132ABA3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2D9EDF5C" w14:textId="77777777" w:rsidR="00670C5E" w:rsidRPr="004B228D" w:rsidRDefault="00670C5E" w:rsidP="00A57219">
            <w:r w:rsidRPr="004B228D">
              <w:t>Jharkhand</w:t>
            </w:r>
          </w:p>
        </w:tc>
        <w:tc>
          <w:tcPr>
            <w:tcW w:w="3093" w:type="dxa"/>
            <w:noWrap/>
            <w:hideMark/>
          </w:tcPr>
          <w:p w14:paraId="42EB90E8" w14:textId="77777777" w:rsidR="00670C5E" w:rsidRPr="004B228D" w:rsidRDefault="00670C5E" w:rsidP="00A57219">
            <w:pPr>
              <w:jc w:val="center"/>
            </w:pPr>
            <w:r w:rsidRPr="004B228D">
              <w:t>67</w:t>
            </w:r>
          </w:p>
        </w:tc>
        <w:tc>
          <w:tcPr>
            <w:tcW w:w="1984" w:type="dxa"/>
            <w:noWrap/>
            <w:hideMark/>
          </w:tcPr>
          <w:p w14:paraId="6222EEDE" w14:textId="77777777" w:rsidR="00670C5E" w:rsidRPr="004B228D" w:rsidRDefault="00670C5E" w:rsidP="00A57219">
            <w:pPr>
              <w:jc w:val="center"/>
            </w:pPr>
            <w:r w:rsidRPr="004B228D">
              <w:t>554</w:t>
            </w:r>
          </w:p>
        </w:tc>
      </w:tr>
      <w:tr w:rsidR="00670C5E" w:rsidRPr="004B228D" w14:paraId="58E832A8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3FEF891F" w14:textId="77777777" w:rsidR="00670C5E" w:rsidRPr="004B228D" w:rsidRDefault="00670C5E" w:rsidP="00A57219">
            <w:r w:rsidRPr="004B228D">
              <w:t>Meghalaya</w:t>
            </w:r>
          </w:p>
        </w:tc>
        <w:tc>
          <w:tcPr>
            <w:tcW w:w="3093" w:type="dxa"/>
            <w:noWrap/>
            <w:hideMark/>
          </w:tcPr>
          <w:p w14:paraId="636C3C4E" w14:textId="77777777" w:rsidR="00670C5E" w:rsidRPr="004B228D" w:rsidRDefault="00670C5E" w:rsidP="00A57219">
            <w:pPr>
              <w:jc w:val="center"/>
            </w:pPr>
            <w:r w:rsidRPr="004B228D">
              <w:t>66</w:t>
            </w:r>
          </w:p>
        </w:tc>
        <w:tc>
          <w:tcPr>
            <w:tcW w:w="1984" w:type="dxa"/>
            <w:noWrap/>
            <w:hideMark/>
          </w:tcPr>
          <w:p w14:paraId="4A527891" w14:textId="77777777" w:rsidR="00670C5E" w:rsidRPr="004B228D" w:rsidRDefault="00670C5E" w:rsidP="00A57219">
            <w:pPr>
              <w:jc w:val="center"/>
            </w:pPr>
            <w:r w:rsidRPr="004B228D">
              <w:t>178</w:t>
            </w:r>
          </w:p>
        </w:tc>
      </w:tr>
      <w:tr w:rsidR="00670C5E" w:rsidRPr="004B228D" w14:paraId="71CEBEB8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5EEC4B05" w14:textId="77777777" w:rsidR="00670C5E" w:rsidRPr="004B228D" w:rsidRDefault="00670C5E" w:rsidP="00A57219">
            <w:r w:rsidRPr="004B228D">
              <w:t>Ladakh</w:t>
            </w:r>
          </w:p>
        </w:tc>
        <w:tc>
          <w:tcPr>
            <w:tcW w:w="3093" w:type="dxa"/>
            <w:noWrap/>
            <w:hideMark/>
          </w:tcPr>
          <w:p w14:paraId="2A06DF8D" w14:textId="77777777" w:rsidR="00670C5E" w:rsidRPr="004B228D" w:rsidRDefault="00670C5E" w:rsidP="00A57219">
            <w:pPr>
              <w:jc w:val="center"/>
            </w:pPr>
            <w:r w:rsidRPr="004B228D">
              <w:t>66</w:t>
            </w:r>
          </w:p>
        </w:tc>
        <w:tc>
          <w:tcPr>
            <w:tcW w:w="1984" w:type="dxa"/>
            <w:noWrap/>
            <w:hideMark/>
          </w:tcPr>
          <w:p w14:paraId="64BAEACE" w14:textId="77777777" w:rsidR="00670C5E" w:rsidRPr="004B228D" w:rsidRDefault="00670C5E" w:rsidP="00A57219">
            <w:pPr>
              <w:jc w:val="center"/>
            </w:pPr>
            <w:r w:rsidRPr="004B228D">
              <w:t>96</w:t>
            </w:r>
          </w:p>
        </w:tc>
      </w:tr>
      <w:tr w:rsidR="00670C5E" w:rsidRPr="004B228D" w14:paraId="0143BEDE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2377898A" w14:textId="77777777" w:rsidR="00670C5E" w:rsidRPr="004B228D" w:rsidRDefault="00670C5E" w:rsidP="00A57219">
            <w:r w:rsidRPr="004B228D">
              <w:t>Assam</w:t>
            </w:r>
          </w:p>
        </w:tc>
        <w:tc>
          <w:tcPr>
            <w:tcW w:w="3093" w:type="dxa"/>
            <w:noWrap/>
            <w:hideMark/>
          </w:tcPr>
          <w:p w14:paraId="3BE42DCD" w14:textId="77777777" w:rsidR="00670C5E" w:rsidRPr="004B228D" w:rsidRDefault="00670C5E" w:rsidP="00A57219">
            <w:pPr>
              <w:jc w:val="center"/>
            </w:pPr>
            <w:r w:rsidRPr="004B228D">
              <w:t>64</w:t>
            </w:r>
          </w:p>
        </w:tc>
        <w:tc>
          <w:tcPr>
            <w:tcW w:w="1984" w:type="dxa"/>
            <w:noWrap/>
            <w:hideMark/>
          </w:tcPr>
          <w:p w14:paraId="3BBDF3EE" w14:textId="77777777" w:rsidR="00670C5E" w:rsidRPr="004B228D" w:rsidRDefault="00670C5E" w:rsidP="00A57219">
            <w:pPr>
              <w:jc w:val="center"/>
            </w:pPr>
            <w:r w:rsidRPr="004B228D">
              <w:t>828</w:t>
            </w:r>
          </w:p>
        </w:tc>
      </w:tr>
      <w:tr w:rsidR="00670C5E" w:rsidRPr="004B228D" w14:paraId="6D06D874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1EFDF01D" w14:textId="77777777" w:rsidR="00670C5E" w:rsidRPr="004B228D" w:rsidRDefault="00670C5E" w:rsidP="00A57219">
            <w:r w:rsidRPr="004B228D">
              <w:t>Chhattisgarh</w:t>
            </w:r>
          </w:p>
        </w:tc>
        <w:tc>
          <w:tcPr>
            <w:tcW w:w="3093" w:type="dxa"/>
            <w:noWrap/>
            <w:hideMark/>
          </w:tcPr>
          <w:p w14:paraId="0EF15B7C" w14:textId="77777777" w:rsidR="00670C5E" w:rsidRPr="004B228D" w:rsidRDefault="00670C5E" w:rsidP="00A57219">
            <w:pPr>
              <w:jc w:val="center"/>
            </w:pPr>
            <w:r w:rsidRPr="004B228D">
              <w:t>60</w:t>
            </w:r>
          </w:p>
        </w:tc>
        <w:tc>
          <w:tcPr>
            <w:tcW w:w="1984" w:type="dxa"/>
            <w:noWrap/>
            <w:hideMark/>
          </w:tcPr>
          <w:p w14:paraId="5C4F65F2" w14:textId="77777777" w:rsidR="00670C5E" w:rsidRPr="004B228D" w:rsidRDefault="00670C5E" w:rsidP="00A57219">
            <w:pPr>
              <w:jc w:val="center"/>
            </w:pPr>
            <w:r w:rsidRPr="004B228D">
              <w:t>462</w:t>
            </w:r>
          </w:p>
        </w:tc>
      </w:tr>
      <w:tr w:rsidR="00670C5E" w:rsidRPr="004B228D" w14:paraId="2942AF6F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3AAAD313" w14:textId="77777777" w:rsidR="00670C5E" w:rsidRPr="004B228D" w:rsidRDefault="00670C5E" w:rsidP="00A57219">
            <w:r w:rsidRPr="004B228D">
              <w:t>Rajasthan</w:t>
            </w:r>
          </w:p>
        </w:tc>
        <w:tc>
          <w:tcPr>
            <w:tcW w:w="3093" w:type="dxa"/>
            <w:noWrap/>
            <w:hideMark/>
          </w:tcPr>
          <w:p w14:paraId="46706056" w14:textId="77777777" w:rsidR="00670C5E" w:rsidRPr="004B228D" w:rsidRDefault="00670C5E" w:rsidP="00A57219">
            <w:pPr>
              <w:jc w:val="center"/>
            </w:pPr>
            <w:r w:rsidRPr="004B228D">
              <w:t>59</w:t>
            </w:r>
          </w:p>
        </w:tc>
        <w:tc>
          <w:tcPr>
            <w:tcW w:w="1984" w:type="dxa"/>
            <w:noWrap/>
            <w:hideMark/>
          </w:tcPr>
          <w:p w14:paraId="602C9450" w14:textId="77777777" w:rsidR="00670C5E" w:rsidRPr="004B228D" w:rsidRDefault="00670C5E" w:rsidP="00A57219">
            <w:pPr>
              <w:jc w:val="center"/>
            </w:pPr>
            <w:r w:rsidRPr="004B228D">
              <w:t>553</w:t>
            </w:r>
          </w:p>
        </w:tc>
      </w:tr>
      <w:tr w:rsidR="00670C5E" w:rsidRPr="004B228D" w14:paraId="2C911944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7E50FE27" w14:textId="77777777" w:rsidR="00670C5E" w:rsidRPr="004B228D" w:rsidRDefault="00670C5E" w:rsidP="00A57219">
            <w:r w:rsidRPr="004B228D">
              <w:t>Nagaland</w:t>
            </w:r>
          </w:p>
        </w:tc>
        <w:tc>
          <w:tcPr>
            <w:tcW w:w="3093" w:type="dxa"/>
            <w:noWrap/>
            <w:hideMark/>
          </w:tcPr>
          <w:p w14:paraId="04330D4A" w14:textId="77777777" w:rsidR="00670C5E" w:rsidRPr="004B228D" w:rsidRDefault="00670C5E" w:rsidP="00A57219">
            <w:pPr>
              <w:jc w:val="center"/>
            </w:pPr>
            <w:r w:rsidRPr="004B228D">
              <w:t>58</w:t>
            </w:r>
          </w:p>
        </w:tc>
        <w:tc>
          <w:tcPr>
            <w:tcW w:w="1984" w:type="dxa"/>
            <w:noWrap/>
            <w:hideMark/>
          </w:tcPr>
          <w:p w14:paraId="359191BF" w14:textId="77777777" w:rsidR="00670C5E" w:rsidRPr="004B228D" w:rsidRDefault="00670C5E" w:rsidP="00A57219">
            <w:pPr>
              <w:jc w:val="center"/>
            </w:pPr>
            <w:r w:rsidRPr="004B228D">
              <w:t>142</w:t>
            </w:r>
          </w:p>
        </w:tc>
      </w:tr>
      <w:tr w:rsidR="00670C5E" w:rsidRPr="004B228D" w14:paraId="42C44F37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5583071D" w14:textId="77777777" w:rsidR="00670C5E" w:rsidRPr="004B228D" w:rsidRDefault="00670C5E" w:rsidP="00A57219">
            <w:r w:rsidRPr="004B228D">
              <w:t>Arunachal Pradesh</w:t>
            </w:r>
          </w:p>
        </w:tc>
        <w:tc>
          <w:tcPr>
            <w:tcW w:w="3093" w:type="dxa"/>
            <w:noWrap/>
            <w:hideMark/>
          </w:tcPr>
          <w:p w14:paraId="1EB4D355" w14:textId="77777777" w:rsidR="00670C5E" w:rsidRPr="004B228D" w:rsidRDefault="00670C5E" w:rsidP="00A57219">
            <w:pPr>
              <w:jc w:val="center"/>
            </w:pPr>
            <w:r w:rsidRPr="004B228D">
              <w:t>57</w:t>
            </w:r>
          </w:p>
        </w:tc>
        <w:tc>
          <w:tcPr>
            <w:tcW w:w="1984" w:type="dxa"/>
            <w:noWrap/>
            <w:hideMark/>
          </w:tcPr>
          <w:p w14:paraId="1A1C17A8" w14:textId="77777777" w:rsidR="00670C5E" w:rsidRPr="004B228D" w:rsidRDefault="00670C5E" w:rsidP="00A57219">
            <w:pPr>
              <w:jc w:val="center"/>
            </w:pPr>
            <w:r w:rsidRPr="004B228D">
              <w:t>508</w:t>
            </w:r>
          </w:p>
        </w:tc>
      </w:tr>
      <w:tr w:rsidR="00670C5E" w:rsidRPr="004B228D" w14:paraId="46F78243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001FB9E4" w14:textId="77777777" w:rsidR="00670C5E" w:rsidRPr="004B228D" w:rsidRDefault="00670C5E" w:rsidP="00A57219">
            <w:r w:rsidRPr="004B228D">
              <w:t>Madhya Pradesh</w:t>
            </w:r>
          </w:p>
        </w:tc>
        <w:tc>
          <w:tcPr>
            <w:tcW w:w="3093" w:type="dxa"/>
            <w:noWrap/>
            <w:hideMark/>
          </w:tcPr>
          <w:p w14:paraId="5C2B0930" w14:textId="77777777" w:rsidR="00670C5E" w:rsidRPr="004B228D" w:rsidRDefault="00670C5E" w:rsidP="00A57219">
            <w:pPr>
              <w:jc w:val="center"/>
            </w:pPr>
            <w:r w:rsidRPr="004B228D">
              <w:t>56</w:t>
            </w:r>
          </w:p>
        </w:tc>
        <w:tc>
          <w:tcPr>
            <w:tcW w:w="1984" w:type="dxa"/>
            <w:noWrap/>
            <w:hideMark/>
          </w:tcPr>
          <w:p w14:paraId="7A0C5A77" w14:textId="77777777" w:rsidR="00670C5E" w:rsidRPr="004B228D" w:rsidRDefault="00670C5E" w:rsidP="00A57219">
            <w:pPr>
              <w:jc w:val="center"/>
            </w:pPr>
            <w:r w:rsidRPr="004B228D">
              <w:t>653</w:t>
            </w:r>
          </w:p>
        </w:tc>
      </w:tr>
      <w:tr w:rsidR="00670C5E" w:rsidRPr="004B228D" w14:paraId="72861D43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204D2812" w14:textId="77777777" w:rsidR="00670C5E" w:rsidRPr="004B228D" w:rsidRDefault="00670C5E" w:rsidP="00A57219">
            <w:r w:rsidRPr="004B228D">
              <w:t xml:space="preserve">West </w:t>
            </w:r>
            <w:r>
              <w:t>Bengal</w:t>
            </w:r>
          </w:p>
        </w:tc>
        <w:tc>
          <w:tcPr>
            <w:tcW w:w="3093" w:type="dxa"/>
            <w:noWrap/>
            <w:hideMark/>
          </w:tcPr>
          <w:p w14:paraId="4B070B50" w14:textId="77777777" w:rsidR="00670C5E" w:rsidRPr="004B228D" w:rsidRDefault="00670C5E" w:rsidP="00A57219">
            <w:pPr>
              <w:jc w:val="center"/>
            </w:pPr>
            <w:r w:rsidRPr="004B228D">
              <w:t>55</w:t>
            </w:r>
          </w:p>
        </w:tc>
        <w:tc>
          <w:tcPr>
            <w:tcW w:w="1984" w:type="dxa"/>
            <w:noWrap/>
            <w:hideMark/>
          </w:tcPr>
          <w:p w14:paraId="6849CE8E" w14:textId="77777777" w:rsidR="00670C5E" w:rsidRPr="004B228D" w:rsidRDefault="00670C5E" w:rsidP="00A57219">
            <w:pPr>
              <w:jc w:val="center"/>
            </w:pPr>
            <w:r w:rsidRPr="004B228D">
              <w:t>654</w:t>
            </w:r>
          </w:p>
        </w:tc>
      </w:tr>
      <w:tr w:rsidR="00670C5E" w:rsidRPr="004B228D" w14:paraId="63EF6D11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1E1D80F6" w14:textId="77777777" w:rsidR="00670C5E" w:rsidRPr="004B228D" w:rsidRDefault="00670C5E" w:rsidP="00A57219">
            <w:r w:rsidRPr="004B228D">
              <w:t>Odisha</w:t>
            </w:r>
          </w:p>
        </w:tc>
        <w:tc>
          <w:tcPr>
            <w:tcW w:w="3093" w:type="dxa"/>
            <w:noWrap/>
            <w:hideMark/>
          </w:tcPr>
          <w:p w14:paraId="6CE92D50" w14:textId="77777777" w:rsidR="00670C5E" w:rsidRPr="004B228D" w:rsidRDefault="00670C5E" w:rsidP="00A57219">
            <w:pPr>
              <w:jc w:val="center"/>
            </w:pPr>
            <w:r w:rsidRPr="004B228D">
              <w:t>54</w:t>
            </w:r>
          </w:p>
        </w:tc>
        <w:tc>
          <w:tcPr>
            <w:tcW w:w="1984" w:type="dxa"/>
            <w:noWrap/>
            <w:hideMark/>
          </w:tcPr>
          <w:p w14:paraId="487C4EFF" w14:textId="77777777" w:rsidR="00670C5E" w:rsidRPr="004B228D" w:rsidRDefault="00670C5E" w:rsidP="00A57219">
            <w:pPr>
              <w:jc w:val="center"/>
            </w:pPr>
            <w:r w:rsidRPr="004B228D">
              <w:t>786</w:t>
            </w:r>
          </w:p>
        </w:tc>
      </w:tr>
      <w:tr w:rsidR="00670C5E" w:rsidRPr="004B228D" w14:paraId="4C8EF6A4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73381C9C" w14:textId="77777777" w:rsidR="00670C5E" w:rsidRPr="004B228D" w:rsidRDefault="00670C5E" w:rsidP="00A57219">
            <w:r w:rsidRPr="004B228D">
              <w:t>Bihar</w:t>
            </w:r>
          </w:p>
        </w:tc>
        <w:tc>
          <w:tcPr>
            <w:tcW w:w="3093" w:type="dxa"/>
            <w:noWrap/>
            <w:hideMark/>
          </w:tcPr>
          <w:p w14:paraId="4AAE7B0A" w14:textId="77777777" w:rsidR="00670C5E" w:rsidRPr="004B228D" w:rsidRDefault="00670C5E" w:rsidP="00A57219">
            <w:pPr>
              <w:jc w:val="center"/>
            </w:pPr>
            <w:r w:rsidRPr="004B228D">
              <w:t>54</w:t>
            </w:r>
          </w:p>
        </w:tc>
        <w:tc>
          <w:tcPr>
            <w:tcW w:w="1984" w:type="dxa"/>
            <w:noWrap/>
            <w:hideMark/>
          </w:tcPr>
          <w:p w14:paraId="22B31DE7" w14:textId="77777777" w:rsidR="00670C5E" w:rsidRPr="004B228D" w:rsidRDefault="00670C5E" w:rsidP="00A57219">
            <w:pPr>
              <w:jc w:val="center"/>
            </w:pPr>
            <w:r w:rsidRPr="004B228D">
              <w:t>897</w:t>
            </w:r>
          </w:p>
        </w:tc>
      </w:tr>
      <w:tr w:rsidR="00670C5E" w:rsidRPr="004B228D" w14:paraId="54D06844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2398D59C" w14:textId="77777777" w:rsidR="00670C5E" w:rsidRPr="004B228D" w:rsidRDefault="00670C5E" w:rsidP="00A57219">
            <w:r w:rsidRPr="004B228D">
              <w:t>Tripura</w:t>
            </w:r>
          </w:p>
        </w:tc>
        <w:tc>
          <w:tcPr>
            <w:tcW w:w="3093" w:type="dxa"/>
            <w:noWrap/>
            <w:hideMark/>
          </w:tcPr>
          <w:p w14:paraId="394787F5" w14:textId="77777777" w:rsidR="00670C5E" w:rsidRPr="004B228D" w:rsidRDefault="00670C5E" w:rsidP="00A57219">
            <w:pPr>
              <w:jc w:val="center"/>
            </w:pPr>
            <w:r w:rsidRPr="004B228D">
              <w:t>54</w:t>
            </w:r>
          </w:p>
        </w:tc>
        <w:tc>
          <w:tcPr>
            <w:tcW w:w="1984" w:type="dxa"/>
            <w:noWrap/>
            <w:hideMark/>
          </w:tcPr>
          <w:p w14:paraId="08378405" w14:textId="77777777" w:rsidR="00670C5E" w:rsidRPr="004B228D" w:rsidRDefault="00670C5E" w:rsidP="00A57219">
            <w:pPr>
              <w:jc w:val="center"/>
            </w:pPr>
            <w:r w:rsidRPr="004B228D">
              <w:t>255</w:t>
            </w:r>
          </w:p>
        </w:tc>
      </w:tr>
      <w:tr w:rsidR="00670C5E" w:rsidRPr="004B228D" w14:paraId="2512BFCD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5A3CD83C" w14:textId="77777777" w:rsidR="00670C5E" w:rsidRPr="004B228D" w:rsidRDefault="00670C5E" w:rsidP="00A57219">
            <w:r w:rsidRPr="004B228D">
              <w:t>Mizoram</w:t>
            </w:r>
          </w:p>
        </w:tc>
        <w:tc>
          <w:tcPr>
            <w:tcW w:w="3093" w:type="dxa"/>
            <w:noWrap/>
            <w:hideMark/>
          </w:tcPr>
          <w:p w14:paraId="6B406656" w14:textId="77777777" w:rsidR="00670C5E" w:rsidRPr="004B228D" w:rsidRDefault="00670C5E" w:rsidP="00A57219">
            <w:pPr>
              <w:jc w:val="center"/>
            </w:pPr>
            <w:r w:rsidRPr="004B228D">
              <w:t>52</w:t>
            </w:r>
          </w:p>
        </w:tc>
        <w:tc>
          <w:tcPr>
            <w:tcW w:w="1984" w:type="dxa"/>
            <w:noWrap/>
            <w:hideMark/>
          </w:tcPr>
          <w:p w14:paraId="20A2EAB4" w14:textId="77777777" w:rsidR="00670C5E" w:rsidRPr="004B228D" w:rsidRDefault="00670C5E" w:rsidP="00A57219">
            <w:pPr>
              <w:jc w:val="center"/>
            </w:pPr>
            <w:r w:rsidRPr="004B228D">
              <w:t>176</w:t>
            </w:r>
          </w:p>
        </w:tc>
      </w:tr>
      <w:tr w:rsidR="00670C5E" w:rsidRPr="004B228D" w14:paraId="5DAE8555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5B54EF17" w14:textId="77777777" w:rsidR="00670C5E" w:rsidRPr="004B228D" w:rsidRDefault="00670C5E" w:rsidP="00A57219">
            <w:r w:rsidRPr="004B228D">
              <w:t>Uttar Pradesh</w:t>
            </w:r>
          </w:p>
        </w:tc>
        <w:tc>
          <w:tcPr>
            <w:tcW w:w="3093" w:type="dxa"/>
            <w:noWrap/>
            <w:hideMark/>
          </w:tcPr>
          <w:p w14:paraId="64653A77" w14:textId="77777777" w:rsidR="00670C5E" w:rsidRPr="004B228D" w:rsidRDefault="00670C5E" w:rsidP="00A57219">
            <w:pPr>
              <w:jc w:val="center"/>
            </w:pPr>
            <w:r w:rsidRPr="004B228D">
              <w:t>52</w:t>
            </w:r>
          </w:p>
        </w:tc>
        <w:tc>
          <w:tcPr>
            <w:tcW w:w="1984" w:type="dxa"/>
            <w:noWrap/>
            <w:hideMark/>
          </w:tcPr>
          <w:p w14:paraId="1A80E3C4" w14:textId="77777777" w:rsidR="00670C5E" w:rsidRPr="004B228D" w:rsidRDefault="00670C5E" w:rsidP="00A57219">
            <w:pPr>
              <w:jc w:val="center"/>
            </w:pPr>
            <w:r w:rsidRPr="004B228D">
              <w:t>1,938</w:t>
            </w:r>
          </w:p>
        </w:tc>
      </w:tr>
      <w:tr w:rsidR="00670C5E" w:rsidRPr="004B228D" w14:paraId="3186EC5A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0B3DF163" w14:textId="77777777" w:rsidR="00670C5E" w:rsidRPr="004B228D" w:rsidRDefault="00670C5E" w:rsidP="00A57219">
            <w:r w:rsidRPr="004B228D">
              <w:t xml:space="preserve">Jammu &amp; </w:t>
            </w:r>
            <w:r>
              <w:t>Kashmir</w:t>
            </w:r>
          </w:p>
        </w:tc>
        <w:tc>
          <w:tcPr>
            <w:tcW w:w="3093" w:type="dxa"/>
            <w:noWrap/>
            <w:hideMark/>
          </w:tcPr>
          <w:p w14:paraId="62621ED5" w14:textId="77777777" w:rsidR="00670C5E" w:rsidRPr="004B228D" w:rsidRDefault="00670C5E" w:rsidP="00A57219">
            <w:pPr>
              <w:jc w:val="center"/>
            </w:pPr>
            <w:r w:rsidRPr="004B228D">
              <w:t>51</w:t>
            </w:r>
          </w:p>
        </w:tc>
        <w:tc>
          <w:tcPr>
            <w:tcW w:w="1984" w:type="dxa"/>
            <w:noWrap/>
            <w:hideMark/>
          </w:tcPr>
          <w:p w14:paraId="6945B03C" w14:textId="77777777" w:rsidR="00670C5E" w:rsidRPr="004B228D" w:rsidRDefault="00670C5E" w:rsidP="00A57219">
            <w:pPr>
              <w:jc w:val="center"/>
            </w:pPr>
            <w:r w:rsidRPr="004B228D">
              <w:t>472</w:t>
            </w:r>
          </w:p>
        </w:tc>
      </w:tr>
      <w:tr w:rsidR="00670C5E" w:rsidRPr="004B228D" w14:paraId="076C1ABC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20260A85" w14:textId="77777777" w:rsidR="00670C5E" w:rsidRPr="004B228D" w:rsidRDefault="00670C5E" w:rsidP="00A57219">
            <w:r w:rsidRPr="004B228D">
              <w:t>Maharashtra</w:t>
            </w:r>
          </w:p>
        </w:tc>
        <w:tc>
          <w:tcPr>
            <w:tcW w:w="3093" w:type="dxa"/>
            <w:noWrap/>
            <w:hideMark/>
          </w:tcPr>
          <w:p w14:paraId="6E6E5147" w14:textId="77777777" w:rsidR="00670C5E" w:rsidRPr="004B228D" w:rsidRDefault="00670C5E" w:rsidP="00A57219">
            <w:pPr>
              <w:jc w:val="center"/>
            </w:pPr>
            <w:r w:rsidRPr="004B228D">
              <w:t>46</w:t>
            </w:r>
          </w:p>
        </w:tc>
        <w:tc>
          <w:tcPr>
            <w:tcW w:w="1984" w:type="dxa"/>
            <w:noWrap/>
            <w:hideMark/>
          </w:tcPr>
          <w:p w14:paraId="1930FD24" w14:textId="77777777" w:rsidR="00670C5E" w:rsidRPr="004B228D" w:rsidRDefault="00670C5E" w:rsidP="00A57219">
            <w:pPr>
              <w:jc w:val="center"/>
            </w:pPr>
            <w:r w:rsidRPr="004B228D">
              <w:t>625</w:t>
            </w:r>
          </w:p>
        </w:tc>
      </w:tr>
      <w:tr w:rsidR="00670C5E" w:rsidRPr="004B228D" w14:paraId="1FFC619D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594A4ACE" w14:textId="77777777" w:rsidR="00670C5E" w:rsidRPr="004B228D" w:rsidRDefault="00670C5E" w:rsidP="00A57219">
            <w:r w:rsidRPr="004B228D">
              <w:t>Sikkim</w:t>
            </w:r>
          </w:p>
        </w:tc>
        <w:tc>
          <w:tcPr>
            <w:tcW w:w="3093" w:type="dxa"/>
            <w:noWrap/>
            <w:hideMark/>
          </w:tcPr>
          <w:p w14:paraId="122496A2" w14:textId="77777777" w:rsidR="00670C5E" w:rsidRPr="004B228D" w:rsidRDefault="00670C5E" w:rsidP="00A57219">
            <w:pPr>
              <w:jc w:val="center"/>
            </w:pPr>
            <w:r w:rsidRPr="004B228D">
              <w:t>45</w:t>
            </w:r>
          </w:p>
        </w:tc>
        <w:tc>
          <w:tcPr>
            <w:tcW w:w="1984" w:type="dxa"/>
            <w:noWrap/>
            <w:hideMark/>
          </w:tcPr>
          <w:p w14:paraId="20B37781" w14:textId="77777777" w:rsidR="00670C5E" w:rsidRPr="004B228D" w:rsidRDefault="00670C5E" w:rsidP="00A57219">
            <w:pPr>
              <w:jc w:val="center"/>
            </w:pPr>
            <w:r w:rsidRPr="004B228D">
              <w:t>94</w:t>
            </w:r>
          </w:p>
        </w:tc>
      </w:tr>
      <w:tr w:rsidR="00670C5E" w:rsidRPr="004B228D" w14:paraId="70932ACC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30397E08" w14:textId="77777777" w:rsidR="00670C5E" w:rsidRPr="004B228D" w:rsidRDefault="00670C5E" w:rsidP="00A57219">
            <w:r w:rsidRPr="004B228D">
              <w:t>Telangana</w:t>
            </w:r>
          </w:p>
        </w:tc>
        <w:tc>
          <w:tcPr>
            <w:tcW w:w="3093" w:type="dxa"/>
            <w:noWrap/>
            <w:hideMark/>
          </w:tcPr>
          <w:p w14:paraId="28A4C303" w14:textId="77777777" w:rsidR="00670C5E" w:rsidRPr="004B228D" w:rsidRDefault="00670C5E" w:rsidP="00A57219">
            <w:pPr>
              <w:jc w:val="center"/>
            </w:pPr>
            <w:r w:rsidRPr="004B228D">
              <w:t>44</w:t>
            </w:r>
          </w:p>
        </w:tc>
        <w:tc>
          <w:tcPr>
            <w:tcW w:w="1984" w:type="dxa"/>
            <w:noWrap/>
            <w:hideMark/>
          </w:tcPr>
          <w:p w14:paraId="53DA1637" w14:textId="77777777" w:rsidR="00670C5E" w:rsidRPr="004B228D" w:rsidRDefault="00670C5E" w:rsidP="00A57219">
            <w:pPr>
              <w:jc w:val="center"/>
            </w:pPr>
            <w:r w:rsidRPr="004B228D">
              <w:t>942</w:t>
            </w:r>
          </w:p>
        </w:tc>
      </w:tr>
      <w:tr w:rsidR="00670C5E" w:rsidRPr="004B228D" w14:paraId="25E9003F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58DDC6C0" w14:textId="77777777" w:rsidR="00670C5E" w:rsidRPr="004B228D" w:rsidRDefault="00670C5E" w:rsidP="00A57219">
            <w:r w:rsidRPr="004B228D">
              <w:t>Lakshadweep</w:t>
            </w:r>
          </w:p>
        </w:tc>
        <w:tc>
          <w:tcPr>
            <w:tcW w:w="3093" w:type="dxa"/>
            <w:noWrap/>
            <w:hideMark/>
          </w:tcPr>
          <w:p w14:paraId="4F1E8A4B" w14:textId="77777777" w:rsidR="00670C5E" w:rsidRPr="004B228D" w:rsidRDefault="00670C5E" w:rsidP="00A57219">
            <w:pPr>
              <w:jc w:val="center"/>
            </w:pPr>
            <w:r w:rsidRPr="004B228D">
              <w:t>43</w:t>
            </w:r>
          </w:p>
        </w:tc>
        <w:tc>
          <w:tcPr>
            <w:tcW w:w="1984" w:type="dxa"/>
            <w:noWrap/>
            <w:hideMark/>
          </w:tcPr>
          <w:p w14:paraId="61AC3137" w14:textId="77777777" w:rsidR="00670C5E" w:rsidRPr="004B228D" w:rsidRDefault="00670C5E" w:rsidP="00A57219">
            <w:pPr>
              <w:jc w:val="center"/>
            </w:pPr>
            <w:r w:rsidRPr="004B228D">
              <w:t>42</w:t>
            </w:r>
          </w:p>
        </w:tc>
      </w:tr>
      <w:tr w:rsidR="00670C5E" w:rsidRPr="004B228D" w14:paraId="74BE6510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76BB2EA0" w14:textId="77777777" w:rsidR="00670C5E" w:rsidRPr="004B228D" w:rsidRDefault="00670C5E" w:rsidP="00A57219">
            <w:r w:rsidRPr="004B228D">
              <w:t>Gujarat</w:t>
            </w:r>
          </w:p>
        </w:tc>
        <w:tc>
          <w:tcPr>
            <w:tcW w:w="3093" w:type="dxa"/>
            <w:noWrap/>
            <w:hideMark/>
          </w:tcPr>
          <w:p w14:paraId="05F8A3BE" w14:textId="77777777" w:rsidR="00670C5E" w:rsidRPr="004B228D" w:rsidRDefault="00670C5E" w:rsidP="00A57219">
            <w:pPr>
              <w:jc w:val="center"/>
            </w:pPr>
            <w:r w:rsidRPr="004B228D">
              <w:t>42</w:t>
            </w:r>
          </w:p>
        </w:tc>
        <w:tc>
          <w:tcPr>
            <w:tcW w:w="1984" w:type="dxa"/>
            <w:noWrap/>
            <w:hideMark/>
          </w:tcPr>
          <w:p w14:paraId="2EAE6DFE" w14:textId="77777777" w:rsidR="00670C5E" w:rsidRPr="004B228D" w:rsidRDefault="00670C5E" w:rsidP="00A57219">
            <w:pPr>
              <w:jc w:val="center"/>
            </w:pPr>
            <w:r w:rsidRPr="004B228D">
              <w:t>672</w:t>
            </w:r>
          </w:p>
        </w:tc>
      </w:tr>
      <w:tr w:rsidR="00670C5E" w:rsidRPr="004B228D" w14:paraId="4D13134C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47381511" w14:textId="77777777" w:rsidR="00670C5E" w:rsidRPr="004B228D" w:rsidRDefault="00670C5E" w:rsidP="00A57219">
            <w:r w:rsidRPr="004B228D">
              <w:t>Karnataka</w:t>
            </w:r>
          </w:p>
        </w:tc>
        <w:tc>
          <w:tcPr>
            <w:tcW w:w="3093" w:type="dxa"/>
            <w:noWrap/>
            <w:hideMark/>
          </w:tcPr>
          <w:p w14:paraId="4D8D0990" w14:textId="77777777" w:rsidR="00670C5E" w:rsidRPr="004B228D" w:rsidRDefault="00670C5E" w:rsidP="00A57219">
            <w:pPr>
              <w:jc w:val="center"/>
            </w:pPr>
            <w:r w:rsidRPr="004B228D">
              <w:t>40</w:t>
            </w:r>
          </w:p>
        </w:tc>
        <w:tc>
          <w:tcPr>
            <w:tcW w:w="1984" w:type="dxa"/>
            <w:noWrap/>
            <w:hideMark/>
          </w:tcPr>
          <w:p w14:paraId="36B4B1BB" w14:textId="77777777" w:rsidR="00670C5E" w:rsidRPr="004B228D" w:rsidRDefault="00670C5E" w:rsidP="00A57219">
            <w:pPr>
              <w:jc w:val="center"/>
            </w:pPr>
            <w:r w:rsidRPr="004B228D">
              <w:t>879</w:t>
            </w:r>
          </w:p>
        </w:tc>
      </w:tr>
      <w:tr w:rsidR="00670C5E" w:rsidRPr="004B228D" w14:paraId="02245CC3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6FD82592" w14:textId="77777777" w:rsidR="00670C5E" w:rsidRPr="004B228D" w:rsidRDefault="00670C5E" w:rsidP="00A57219">
            <w:r w:rsidRPr="004B228D">
              <w:t>Kerala</w:t>
            </w:r>
          </w:p>
        </w:tc>
        <w:tc>
          <w:tcPr>
            <w:tcW w:w="3093" w:type="dxa"/>
            <w:noWrap/>
            <w:hideMark/>
          </w:tcPr>
          <w:p w14:paraId="52263F82" w14:textId="77777777" w:rsidR="00670C5E" w:rsidRPr="004B228D" w:rsidRDefault="00670C5E" w:rsidP="00A57219">
            <w:pPr>
              <w:jc w:val="center"/>
            </w:pPr>
            <w:r w:rsidRPr="004B228D">
              <w:t>39</w:t>
            </w:r>
          </w:p>
        </w:tc>
        <w:tc>
          <w:tcPr>
            <w:tcW w:w="1984" w:type="dxa"/>
            <w:noWrap/>
            <w:hideMark/>
          </w:tcPr>
          <w:p w14:paraId="205F469B" w14:textId="77777777" w:rsidR="00670C5E" w:rsidRPr="004B228D" w:rsidRDefault="00670C5E" w:rsidP="00A57219">
            <w:pPr>
              <w:jc w:val="center"/>
            </w:pPr>
            <w:r w:rsidRPr="004B228D">
              <w:t>652</w:t>
            </w:r>
          </w:p>
        </w:tc>
      </w:tr>
      <w:tr w:rsidR="00670C5E" w:rsidRPr="004B228D" w14:paraId="102E84E5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48075E03" w14:textId="77777777" w:rsidR="00670C5E" w:rsidRPr="004B228D" w:rsidRDefault="00670C5E" w:rsidP="00A57219">
            <w:r w:rsidRPr="004B228D">
              <w:t>Tamil Nadu</w:t>
            </w:r>
          </w:p>
        </w:tc>
        <w:tc>
          <w:tcPr>
            <w:tcW w:w="3093" w:type="dxa"/>
            <w:noWrap/>
            <w:hideMark/>
          </w:tcPr>
          <w:p w14:paraId="5DAE6345" w14:textId="77777777" w:rsidR="00670C5E" w:rsidRPr="004B228D" w:rsidRDefault="00670C5E" w:rsidP="00A57219">
            <w:pPr>
              <w:jc w:val="center"/>
            </w:pPr>
            <w:r w:rsidRPr="004B228D">
              <w:t>39</w:t>
            </w:r>
          </w:p>
        </w:tc>
        <w:tc>
          <w:tcPr>
            <w:tcW w:w="1984" w:type="dxa"/>
            <w:noWrap/>
            <w:hideMark/>
          </w:tcPr>
          <w:p w14:paraId="0623382B" w14:textId="77777777" w:rsidR="00670C5E" w:rsidRPr="004B228D" w:rsidRDefault="00670C5E" w:rsidP="00A57219">
            <w:pPr>
              <w:jc w:val="center"/>
            </w:pPr>
            <w:r w:rsidRPr="004B228D">
              <w:t>1,851</w:t>
            </w:r>
          </w:p>
        </w:tc>
      </w:tr>
      <w:tr w:rsidR="00670C5E" w:rsidRPr="004B228D" w14:paraId="4394FD7C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63ACEC4D" w14:textId="77777777" w:rsidR="00670C5E" w:rsidRPr="004B228D" w:rsidRDefault="00670C5E" w:rsidP="00A57219">
            <w:r w:rsidRPr="004B228D">
              <w:t>Haryana</w:t>
            </w:r>
          </w:p>
        </w:tc>
        <w:tc>
          <w:tcPr>
            <w:tcW w:w="3093" w:type="dxa"/>
            <w:noWrap/>
            <w:hideMark/>
          </w:tcPr>
          <w:p w14:paraId="7BF23F21" w14:textId="77777777" w:rsidR="00670C5E" w:rsidRPr="004B228D" w:rsidRDefault="00670C5E" w:rsidP="00A57219">
            <w:pPr>
              <w:jc w:val="center"/>
            </w:pPr>
            <w:r w:rsidRPr="004B228D">
              <w:t>39</w:t>
            </w:r>
          </w:p>
        </w:tc>
        <w:tc>
          <w:tcPr>
            <w:tcW w:w="1984" w:type="dxa"/>
            <w:noWrap/>
            <w:hideMark/>
          </w:tcPr>
          <w:p w14:paraId="176CCA2E" w14:textId="77777777" w:rsidR="00670C5E" w:rsidRPr="004B228D" w:rsidRDefault="00670C5E" w:rsidP="00A57219">
            <w:pPr>
              <w:jc w:val="center"/>
            </w:pPr>
            <w:r w:rsidRPr="004B228D">
              <w:t>596</w:t>
            </w:r>
          </w:p>
        </w:tc>
      </w:tr>
      <w:tr w:rsidR="00670C5E" w:rsidRPr="004B228D" w14:paraId="3F42E41F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45CD4F6B" w14:textId="77777777" w:rsidR="00670C5E" w:rsidRPr="004B228D" w:rsidRDefault="00670C5E" w:rsidP="00A57219">
            <w:r w:rsidRPr="004B228D">
              <w:t xml:space="preserve">Himachal </w:t>
            </w:r>
            <w:r>
              <w:t>Pradesh</w:t>
            </w:r>
          </w:p>
        </w:tc>
        <w:tc>
          <w:tcPr>
            <w:tcW w:w="3093" w:type="dxa"/>
            <w:noWrap/>
            <w:hideMark/>
          </w:tcPr>
          <w:p w14:paraId="706C9FBF" w14:textId="77777777" w:rsidR="00670C5E" w:rsidRPr="004B228D" w:rsidRDefault="00670C5E" w:rsidP="00A57219">
            <w:pPr>
              <w:jc w:val="center"/>
            </w:pPr>
            <w:r w:rsidRPr="004B228D">
              <w:t>38</w:t>
            </w:r>
          </w:p>
        </w:tc>
        <w:tc>
          <w:tcPr>
            <w:tcW w:w="1984" w:type="dxa"/>
            <w:noWrap/>
            <w:hideMark/>
          </w:tcPr>
          <w:p w14:paraId="12396776" w14:textId="77777777" w:rsidR="00670C5E" w:rsidRPr="004B228D" w:rsidRDefault="00670C5E" w:rsidP="00A57219">
            <w:pPr>
              <w:jc w:val="center"/>
            </w:pPr>
            <w:r w:rsidRPr="004B228D">
              <w:t>243</w:t>
            </w:r>
          </w:p>
        </w:tc>
      </w:tr>
      <w:tr w:rsidR="00670C5E" w:rsidRPr="004B228D" w14:paraId="1C7C1BB8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04365354" w14:textId="77777777" w:rsidR="00670C5E" w:rsidRPr="004B228D" w:rsidRDefault="00670C5E" w:rsidP="00A57219">
            <w:r w:rsidRPr="004B228D">
              <w:t>Uttarakhand</w:t>
            </w:r>
          </w:p>
        </w:tc>
        <w:tc>
          <w:tcPr>
            <w:tcW w:w="3093" w:type="dxa"/>
            <w:noWrap/>
            <w:hideMark/>
          </w:tcPr>
          <w:p w14:paraId="33277DBB" w14:textId="77777777" w:rsidR="00670C5E" w:rsidRPr="004B228D" w:rsidRDefault="00670C5E" w:rsidP="00A57219">
            <w:pPr>
              <w:jc w:val="center"/>
            </w:pPr>
            <w:r w:rsidRPr="004B228D">
              <w:t>37</w:t>
            </w:r>
          </w:p>
        </w:tc>
        <w:tc>
          <w:tcPr>
            <w:tcW w:w="1984" w:type="dxa"/>
            <w:noWrap/>
            <w:hideMark/>
          </w:tcPr>
          <w:p w14:paraId="0D0F3BF7" w14:textId="77777777" w:rsidR="00670C5E" w:rsidRPr="004B228D" w:rsidRDefault="00670C5E" w:rsidP="00A57219">
            <w:pPr>
              <w:jc w:val="center"/>
            </w:pPr>
            <w:r w:rsidRPr="004B228D">
              <w:t>265</w:t>
            </w:r>
          </w:p>
        </w:tc>
      </w:tr>
      <w:tr w:rsidR="00670C5E" w:rsidRPr="004B228D" w14:paraId="0E390B50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60402308" w14:textId="77777777" w:rsidR="00670C5E" w:rsidRPr="004B228D" w:rsidRDefault="00670C5E" w:rsidP="00A57219">
            <w:r w:rsidRPr="004B228D">
              <w:t>Manipur</w:t>
            </w:r>
          </w:p>
        </w:tc>
        <w:tc>
          <w:tcPr>
            <w:tcW w:w="3093" w:type="dxa"/>
            <w:noWrap/>
            <w:hideMark/>
          </w:tcPr>
          <w:p w14:paraId="178CC4CC" w14:textId="77777777" w:rsidR="00670C5E" w:rsidRPr="004B228D" w:rsidRDefault="00670C5E" w:rsidP="00A57219">
            <w:pPr>
              <w:jc w:val="center"/>
            </w:pPr>
            <w:r w:rsidRPr="004B228D">
              <w:t>37</w:t>
            </w:r>
          </w:p>
        </w:tc>
        <w:tc>
          <w:tcPr>
            <w:tcW w:w="1984" w:type="dxa"/>
            <w:noWrap/>
            <w:hideMark/>
          </w:tcPr>
          <w:p w14:paraId="0E668640" w14:textId="77777777" w:rsidR="00670C5E" w:rsidRPr="004B228D" w:rsidRDefault="00670C5E" w:rsidP="00A57219">
            <w:pPr>
              <w:jc w:val="center"/>
            </w:pPr>
            <w:r w:rsidRPr="004B228D">
              <w:t>209</w:t>
            </w:r>
          </w:p>
        </w:tc>
      </w:tr>
      <w:tr w:rsidR="00670C5E" w:rsidRPr="004B228D" w14:paraId="78FAD80F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3D73A92B" w14:textId="77777777" w:rsidR="00670C5E" w:rsidRPr="004B228D" w:rsidRDefault="00670C5E" w:rsidP="00A57219">
            <w:r w:rsidRPr="004B228D">
              <w:t>Andhra Pradesh</w:t>
            </w:r>
          </w:p>
        </w:tc>
        <w:tc>
          <w:tcPr>
            <w:tcW w:w="3093" w:type="dxa"/>
            <w:noWrap/>
            <w:hideMark/>
          </w:tcPr>
          <w:p w14:paraId="192DBDCD" w14:textId="77777777" w:rsidR="00670C5E" w:rsidRPr="004B228D" w:rsidRDefault="00670C5E" w:rsidP="00A57219">
            <w:pPr>
              <w:jc w:val="center"/>
            </w:pPr>
            <w:r w:rsidRPr="004B228D">
              <w:t>35</w:t>
            </w:r>
          </w:p>
        </w:tc>
        <w:tc>
          <w:tcPr>
            <w:tcW w:w="1984" w:type="dxa"/>
            <w:noWrap/>
            <w:hideMark/>
          </w:tcPr>
          <w:p w14:paraId="0AD71986" w14:textId="77777777" w:rsidR="00670C5E" w:rsidRPr="004B228D" w:rsidRDefault="00670C5E" w:rsidP="00A57219">
            <w:pPr>
              <w:jc w:val="center"/>
            </w:pPr>
            <w:r w:rsidRPr="004B228D">
              <w:t>499</w:t>
            </w:r>
          </w:p>
        </w:tc>
      </w:tr>
      <w:tr w:rsidR="00670C5E" w:rsidRPr="004B228D" w14:paraId="66F1930B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4A3FA1FF" w14:textId="77777777" w:rsidR="00670C5E" w:rsidRPr="004B228D" w:rsidRDefault="00670C5E" w:rsidP="00A57219">
            <w:r w:rsidRPr="004B228D">
              <w:t>Chandigarh</w:t>
            </w:r>
          </w:p>
        </w:tc>
        <w:tc>
          <w:tcPr>
            <w:tcW w:w="3093" w:type="dxa"/>
            <w:noWrap/>
            <w:hideMark/>
          </w:tcPr>
          <w:p w14:paraId="063698DE" w14:textId="77777777" w:rsidR="00670C5E" w:rsidRPr="004B228D" w:rsidRDefault="00670C5E" w:rsidP="00A57219">
            <w:pPr>
              <w:jc w:val="center"/>
            </w:pPr>
            <w:r w:rsidRPr="004B228D">
              <w:t>35</w:t>
            </w:r>
          </w:p>
        </w:tc>
        <w:tc>
          <w:tcPr>
            <w:tcW w:w="1984" w:type="dxa"/>
            <w:noWrap/>
            <w:hideMark/>
          </w:tcPr>
          <w:p w14:paraId="77933F55" w14:textId="77777777" w:rsidR="00670C5E" w:rsidRPr="004B228D" w:rsidRDefault="00670C5E" w:rsidP="00A57219">
            <w:pPr>
              <w:jc w:val="center"/>
            </w:pPr>
            <w:r w:rsidRPr="004B228D">
              <w:t>40</w:t>
            </w:r>
          </w:p>
        </w:tc>
      </w:tr>
      <w:tr w:rsidR="00670C5E" w:rsidRPr="004B228D" w14:paraId="6A1A60EA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5CA2EDE0" w14:textId="77777777" w:rsidR="00670C5E" w:rsidRPr="004B228D" w:rsidRDefault="00670C5E" w:rsidP="00A57219">
            <w:r w:rsidRPr="004B228D">
              <w:t>Andaman &amp; Nicobar Island</w:t>
            </w:r>
          </w:p>
        </w:tc>
        <w:tc>
          <w:tcPr>
            <w:tcW w:w="3093" w:type="dxa"/>
            <w:noWrap/>
            <w:hideMark/>
          </w:tcPr>
          <w:p w14:paraId="718CA541" w14:textId="77777777" w:rsidR="00670C5E" w:rsidRPr="004B228D" w:rsidRDefault="00670C5E" w:rsidP="00A57219">
            <w:pPr>
              <w:jc w:val="center"/>
            </w:pPr>
            <w:r w:rsidRPr="004B228D">
              <w:t>34</w:t>
            </w:r>
          </w:p>
        </w:tc>
        <w:tc>
          <w:tcPr>
            <w:tcW w:w="1984" w:type="dxa"/>
            <w:noWrap/>
            <w:hideMark/>
          </w:tcPr>
          <w:p w14:paraId="3BACAA9F" w14:textId="77777777" w:rsidR="00670C5E" w:rsidRPr="004B228D" w:rsidRDefault="00670C5E" w:rsidP="00A57219">
            <w:pPr>
              <w:jc w:val="center"/>
            </w:pPr>
            <w:r w:rsidRPr="004B228D">
              <w:t>91</w:t>
            </w:r>
          </w:p>
        </w:tc>
      </w:tr>
      <w:tr w:rsidR="00670C5E" w:rsidRPr="004B228D" w14:paraId="7FEB7D19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1104D1F8" w14:textId="77777777" w:rsidR="00670C5E" w:rsidRPr="004B228D" w:rsidRDefault="00670C5E" w:rsidP="00A57219">
            <w:r w:rsidRPr="004B228D">
              <w:t>Goa</w:t>
            </w:r>
          </w:p>
        </w:tc>
        <w:tc>
          <w:tcPr>
            <w:tcW w:w="3093" w:type="dxa"/>
            <w:noWrap/>
            <w:hideMark/>
          </w:tcPr>
          <w:p w14:paraId="00F7CC39" w14:textId="77777777" w:rsidR="00670C5E" w:rsidRPr="004B228D" w:rsidRDefault="00670C5E" w:rsidP="00A57219">
            <w:pPr>
              <w:jc w:val="center"/>
            </w:pPr>
            <w:r w:rsidRPr="004B228D">
              <w:t>33</w:t>
            </w:r>
          </w:p>
        </w:tc>
        <w:tc>
          <w:tcPr>
            <w:tcW w:w="1984" w:type="dxa"/>
            <w:noWrap/>
            <w:hideMark/>
          </w:tcPr>
          <w:p w14:paraId="3D6251DE" w14:textId="77777777" w:rsidR="00670C5E" w:rsidRPr="004B228D" w:rsidRDefault="00670C5E" w:rsidP="00A57219">
            <w:pPr>
              <w:jc w:val="center"/>
            </w:pPr>
            <w:r w:rsidRPr="004B228D">
              <w:t>99</w:t>
            </w:r>
          </w:p>
        </w:tc>
      </w:tr>
      <w:tr w:rsidR="00670C5E" w:rsidRPr="004B228D" w14:paraId="29214CF8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082B3061" w14:textId="77777777" w:rsidR="00670C5E" w:rsidRPr="004B228D" w:rsidRDefault="00670C5E" w:rsidP="00A57219">
            <w:r w:rsidRPr="004B228D">
              <w:t>Puducherry</w:t>
            </w:r>
          </w:p>
        </w:tc>
        <w:tc>
          <w:tcPr>
            <w:tcW w:w="3093" w:type="dxa"/>
            <w:noWrap/>
            <w:hideMark/>
          </w:tcPr>
          <w:p w14:paraId="7BEBBC4C" w14:textId="77777777" w:rsidR="00670C5E" w:rsidRPr="004B228D" w:rsidRDefault="00670C5E" w:rsidP="00A57219">
            <w:pPr>
              <w:jc w:val="center"/>
            </w:pPr>
            <w:r w:rsidRPr="004B228D">
              <w:t>30</w:t>
            </w:r>
          </w:p>
        </w:tc>
        <w:tc>
          <w:tcPr>
            <w:tcW w:w="1984" w:type="dxa"/>
            <w:noWrap/>
            <w:hideMark/>
          </w:tcPr>
          <w:p w14:paraId="1DA39F41" w14:textId="77777777" w:rsidR="00670C5E" w:rsidRPr="004B228D" w:rsidRDefault="00670C5E" w:rsidP="00A57219">
            <w:pPr>
              <w:jc w:val="center"/>
            </w:pPr>
            <w:r w:rsidRPr="004B228D">
              <w:t>234</w:t>
            </w:r>
          </w:p>
        </w:tc>
      </w:tr>
      <w:tr w:rsidR="00670C5E" w:rsidRPr="004B228D" w14:paraId="5F5F44ED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7D927D16" w14:textId="77777777" w:rsidR="00670C5E" w:rsidRPr="004B228D" w:rsidRDefault="00670C5E" w:rsidP="00A57219">
            <w:r w:rsidRPr="004B228D">
              <w:t>Dadra &amp; Nagar Haveli</w:t>
            </w:r>
          </w:p>
        </w:tc>
        <w:tc>
          <w:tcPr>
            <w:tcW w:w="3093" w:type="dxa"/>
            <w:noWrap/>
            <w:hideMark/>
          </w:tcPr>
          <w:p w14:paraId="77D5C1A1" w14:textId="77777777" w:rsidR="00670C5E" w:rsidRPr="004B228D" w:rsidRDefault="00670C5E" w:rsidP="00A57219">
            <w:pPr>
              <w:jc w:val="center"/>
            </w:pPr>
            <w:r w:rsidRPr="004B228D">
              <w:t>29</w:t>
            </w:r>
          </w:p>
        </w:tc>
        <w:tc>
          <w:tcPr>
            <w:tcW w:w="1984" w:type="dxa"/>
            <w:noWrap/>
            <w:hideMark/>
          </w:tcPr>
          <w:p w14:paraId="5E723B71" w14:textId="77777777" w:rsidR="00670C5E" w:rsidRPr="004B228D" w:rsidRDefault="00670C5E" w:rsidP="00A57219">
            <w:pPr>
              <w:jc w:val="center"/>
            </w:pPr>
            <w:r w:rsidRPr="004B228D">
              <w:t>66</w:t>
            </w:r>
          </w:p>
        </w:tc>
      </w:tr>
      <w:tr w:rsidR="00670C5E" w:rsidRPr="004B228D" w14:paraId="1C600E0C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64E420FF" w14:textId="77777777" w:rsidR="00670C5E" w:rsidRPr="004B228D" w:rsidRDefault="00670C5E" w:rsidP="00A57219">
            <w:r w:rsidRPr="004B228D">
              <w:t>Punjab</w:t>
            </w:r>
          </w:p>
        </w:tc>
        <w:tc>
          <w:tcPr>
            <w:tcW w:w="3093" w:type="dxa"/>
            <w:noWrap/>
            <w:hideMark/>
          </w:tcPr>
          <w:p w14:paraId="1ED2BBDE" w14:textId="77777777" w:rsidR="00670C5E" w:rsidRPr="004B228D" w:rsidRDefault="00670C5E" w:rsidP="00A57219">
            <w:pPr>
              <w:jc w:val="center"/>
            </w:pPr>
            <w:r w:rsidRPr="004B228D">
              <w:t>28</w:t>
            </w:r>
          </w:p>
        </w:tc>
        <w:tc>
          <w:tcPr>
            <w:tcW w:w="1984" w:type="dxa"/>
            <w:noWrap/>
            <w:hideMark/>
          </w:tcPr>
          <w:p w14:paraId="157DF656" w14:textId="77777777" w:rsidR="00670C5E" w:rsidRPr="004B228D" w:rsidRDefault="00670C5E" w:rsidP="00A57219">
            <w:pPr>
              <w:jc w:val="center"/>
            </w:pPr>
            <w:r w:rsidRPr="004B228D">
              <w:t>741</w:t>
            </w:r>
          </w:p>
        </w:tc>
      </w:tr>
      <w:tr w:rsidR="00670C5E" w:rsidRPr="004B228D" w14:paraId="597D7BA3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2C079CCE" w14:textId="77777777" w:rsidR="00670C5E" w:rsidRPr="004B228D" w:rsidRDefault="00670C5E" w:rsidP="00A57219">
            <w:r w:rsidRPr="004B228D">
              <w:t>Delhi</w:t>
            </w:r>
          </w:p>
        </w:tc>
        <w:tc>
          <w:tcPr>
            <w:tcW w:w="3093" w:type="dxa"/>
            <w:noWrap/>
            <w:hideMark/>
          </w:tcPr>
          <w:p w14:paraId="3B175863" w14:textId="77777777" w:rsidR="00670C5E" w:rsidRPr="004B228D" w:rsidRDefault="00670C5E" w:rsidP="00A57219">
            <w:pPr>
              <w:jc w:val="center"/>
            </w:pPr>
            <w:r w:rsidRPr="004B228D">
              <w:t>25</w:t>
            </w:r>
          </w:p>
        </w:tc>
        <w:tc>
          <w:tcPr>
            <w:tcW w:w="1984" w:type="dxa"/>
            <w:noWrap/>
            <w:hideMark/>
          </w:tcPr>
          <w:p w14:paraId="09A6A7BC" w14:textId="77777777" w:rsidR="00670C5E" w:rsidRPr="004B228D" w:rsidRDefault="00670C5E" w:rsidP="00A57219">
            <w:pPr>
              <w:jc w:val="center"/>
            </w:pPr>
            <w:r w:rsidRPr="004B228D">
              <w:t>352</w:t>
            </w:r>
          </w:p>
        </w:tc>
      </w:tr>
      <w:tr w:rsidR="00670C5E" w:rsidRPr="004B228D" w14:paraId="437E53CF" w14:textId="77777777" w:rsidTr="00A57219">
        <w:trPr>
          <w:trHeight w:val="234"/>
        </w:trPr>
        <w:tc>
          <w:tcPr>
            <w:tcW w:w="4390" w:type="dxa"/>
            <w:noWrap/>
            <w:hideMark/>
          </w:tcPr>
          <w:p w14:paraId="3DFCF9BA" w14:textId="77777777" w:rsidR="00670C5E" w:rsidRPr="004B228D" w:rsidRDefault="00670C5E" w:rsidP="00A57219">
            <w:r w:rsidRPr="004B228D">
              <w:t>India</w:t>
            </w:r>
          </w:p>
        </w:tc>
        <w:tc>
          <w:tcPr>
            <w:tcW w:w="3093" w:type="dxa"/>
            <w:noWrap/>
            <w:hideMark/>
          </w:tcPr>
          <w:p w14:paraId="2D05226C" w14:textId="77777777" w:rsidR="00670C5E" w:rsidRPr="004B228D" w:rsidRDefault="00670C5E" w:rsidP="00A57219">
            <w:pPr>
              <w:jc w:val="center"/>
            </w:pPr>
            <w:r w:rsidRPr="004B228D">
              <w:t>47</w:t>
            </w:r>
          </w:p>
        </w:tc>
        <w:tc>
          <w:tcPr>
            <w:tcW w:w="1984" w:type="dxa"/>
            <w:noWrap/>
            <w:hideMark/>
          </w:tcPr>
          <w:p w14:paraId="39065882" w14:textId="77777777" w:rsidR="00670C5E" w:rsidRPr="004B228D" w:rsidRDefault="00670C5E" w:rsidP="00A57219">
            <w:pPr>
              <w:jc w:val="center"/>
            </w:pPr>
            <w:r w:rsidRPr="004B228D">
              <w:t>18,344</w:t>
            </w:r>
          </w:p>
        </w:tc>
      </w:tr>
    </w:tbl>
    <w:p w14:paraId="60620B35" w14:textId="77777777" w:rsidR="00670C5E" w:rsidRPr="004E1A9E" w:rsidRDefault="00670C5E" w:rsidP="00670C5E">
      <w:pPr>
        <w:rPr>
          <w:i/>
          <w:iCs/>
          <w:sz w:val="20"/>
          <w:szCs w:val="20"/>
        </w:rPr>
      </w:pPr>
      <w:r w:rsidRPr="004E1A9E">
        <w:rPr>
          <w:i/>
          <w:iCs/>
          <w:sz w:val="20"/>
          <w:szCs w:val="20"/>
        </w:rPr>
        <w:t xml:space="preserve">Note: State is sorted in descending order of lean diabetes </w:t>
      </w:r>
    </w:p>
    <w:p w14:paraId="669137BE" w14:textId="77777777" w:rsidR="00670C5E" w:rsidRDefault="00670C5E"/>
    <w:sectPr w:rsidR="00670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5E"/>
    <w:rsid w:val="00626F60"/>
    <w:rsid w:val="0067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DD7EF0"/>
  <w15:chartTrackingRefBased/>
  <w15:docId w15:val="{4FA3016D-2A53-41EA-A4E1-01B06CE7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70C5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5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14</Characters>
  <Application>Microsoft Office Word</Application>
  <DocSecurity>0</DocSecurity>
  <Lines>142</Lines>
  <Paragraphs>122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v Singh</dc:creator>
  <cp:keywords/>
  <dc:description/>
  <cp:lastModifiedBy>Rajeev Singh</cp:lastModifiedBy>
  <cp:revision>1</cp:revision>
  <dcterms:created xsi:type="dcterms:W3CDTF">2024-04-13T18:34:00Z</dcterms:created>
  <dcterms:modified xsi:type="dcterms:W3CDTF">2024-04-13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5444e7-de4c-41ed-8367-84b95d06997b</vt:lpwstr>
  </property>
</Properties>
</file>